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3425825" cy="3352800"/>
            <wp:effectExtent l="0" t="0" r="3175" b="0"/>
            <wp:docPr id="1" name="图片 1" descr="Figure S1-v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-v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25825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igure S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1 Hsa_circRNA_001676 exhibited upregulation in CRC. V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olcano plot showed the DEcircRNAs bewteen CRC tissues and corresponding noncancerous tissues in the GSE142837 datase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5269230" cy="6681470"/>
            <wp:effectExtent l="0" t="0" r="7620" b="5080"/>
            <wp:docPr id="2" name="图片 2" descr="Figure S2-v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-v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68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igure S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2 G3BP2 was increased in CRC tissues. (A)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TUNEL staining analysis of cell apoptosis in CRC tissues and normal controls. </w:t>
      </w:r>
      <w:bookmarkStart w:id="0" w:name="OLE_LINK39"/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(B)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IHC analysis of G3BP2, Oct-4 and Nanog protein expressions in CRC tissues and normal controls. 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(</w:t>
      </w: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  <w:highlight w:val="yellow"/>
        </w:rPr>
        <w:t>C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highlight w:val="yellow"/>
          <w:lang w:val="en-US" w:eastAsia="zh-CN"/>
        </w:rPr>
        <w:t>, D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)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IF analysis of CD133 and CD44 protein expressions CRC tissues and normal controls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highlight w:val="yellow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)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Western blot analysis of G3BP2, Oct-4, Nanog, CD133 and CD44 protein expressions in CRC tissues and normal controls. *P&lt;0.05; </w:t>
      </w:r>
      <w:bookmarkStart w:id="1" w:name="OLE_LINK1"/>
      <w:r>
        <w:rPr>
          <w:rFonts w:hint="default" w:ascii="Times New Roman" w:hAnsi="Times New Roman" w:cs="Times New Roman"/>
          <w:sz w:val="24"/>
          <w:szCs w:val="24"/>
          <w:highlight w:val="none"/>
        </w:rPr>
        <w:t>***P&lt;0.001.</w:t>
      </w:r>
      <w:bookmarkEnd w:id="1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5272405" cy="4327525"/>
            <wp:effectExtent l="0" t="0" r="4445" b="1587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32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igure S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3 G3BP2 overexpression enhanced CRC cell migration.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HT29 cells were transfected with si-G3BP2 and SW480 cells were transfected with pcDNA3.1-G3BP2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(A, B)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Wound healing assay were performed to assess cell migration. ***P&lt;0.0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QwNzYzOGY0NzQxM2JiMzU5ZjJhYmE2MTVjYmZkOWYifQ=="/>
  </w:docVars>
  <w:rsids>
    <w:rsidRoot w:val="00000000"/>
    <w:rsid w:val="16BD0294"/>
    <w:rsid w:val="1B3129FE"/>
    <w:rsid w:val="2ACD54AC"/>
    <w:rsid w:val="36C707D1"/>
    <w:rsid w:val="72C1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DocSecurity>0</DocSecurity>
  <Lines>0</Lines>
  <Paragraphs>0</Paragraphs>
  <ScaleCrop>false</ScaleCrop>
  <LinksUpToDate>false</LinksUpToDate>
  <CharactersWithSpaces>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03:04:00Z</dcterms:created>
  <dcterms:modified xsi:type="dcterms:W3CDTF">2023-09-19T07:44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AABAAE3D2DC3421BB6FA6C4BBD59FD80_12</vt:lpwstr>
  </property>
</Properties>
</file>